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center"/>
        <w:rPr>
          <w:b/>
          <w:b/>
          <w:sz w:val="24"/>
        </w:rPr>
      </w:pPr>
      <w:r>
        <w:rPr>
          <w:b/>
          <w:sz w:val="24"/>
        </w:rPr>
        <w:t>Table S1. 173 mouse quantitative traits analyzed in genome-wide association analyses</w:t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72"/>
        <w:gridCol w:w="1008"/>
        <w:gridCol w:w="1620"/>
        <w:gridCol w:w="900"/>
        <w:gridCol w:w="840"/>
        <w:gridCol w:w="720"/>
        <w:gridCol w:w="636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ject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#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TL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6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_nam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, before beginning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_fat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, after 17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_foldchg_fat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 in glucose after 17 wks on atherogenic die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_fat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, after 18 wks on atherogenic diet [ng/m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_fat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in, after 18 wks on atherogenic diet [pg/m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inogen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hrombin time [s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thromboplastin time [s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_ionized_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ionized calcium adjusted to pH 7.4 [mmol/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_ti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from tail cut to 1/2 tube of blood collected (approx 30 uL) [s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ized_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ionized calcium [mmol/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H [pH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biochemistry  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_calc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total calcium [mmol/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wt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of fat portion of tissue mass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nwt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of lean portion of tissue mass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tfat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of tissue mass that is fat, after 8 wks on atherogenic diet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mass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tissue mass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_ch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 in body weight after 8 wks on atherogenic die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l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l body weight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body weight, day 0 of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bwa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ody weight during CaCl2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bwa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ody weight during KCl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bwa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ody weight during NaCl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4Cl_bwa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ody weight during NH4Cl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a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verage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t the end of the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sta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t the beginning of the tes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_ch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 in body weigh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_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t end of behavioral tests (before 1st blood sample)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_sta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t start of testing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_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weight of fat tissue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n_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weight of lean tissue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t_f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fat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t_l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lea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_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weight (lean + fat)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at age 5-6 wks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_ar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pulmonary metastases (x 103) [um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_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pulmonary metastases per number of metastases [um2/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ulmonary metastases [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_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pulmonary metastases per total lung are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_m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ulmonary metastases per total lung area (x 10-9) [n/um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_ar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lung area (x 103) [um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_bur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burden (body weight at sacrifice minus body weight at diagnosis of primary tumor)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_l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ary tumor latency, days after birth [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H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cholesterol concentration, after 8 wks on atherogenic diet (esterified per g liver) [m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_to_es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patic cholesterol concentration, after 8 wks on atherogenic diet (free to esterified ratio) [mg/m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H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cholesterol concentration, after 8 wks on atherogenic diet (free per g liver) [m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_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(plasma), after 8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HDL_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cholesterol not in the HDL fraction, after 8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tHDL-T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 of total plasma cholesterol in HDL fraction, after 8 wks on atherogenic diet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plasma), after 8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H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cholesterol concentration, after 8 wks on atherogenic diet (total per g liver) [m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_ch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 in total cholesterol after 17 wks on atherogenic die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_fat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, after 17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C_ch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 in HDL cholesterol after 17 wks on atherogenic die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C_fat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, after 17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H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D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HDL_ch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 in non-HDL cholesterol after 17 wks on atherogenic diet [fold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HDL_fat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DL cholesterol, after 17 wks on atherogenic diet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H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DL cholesterol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0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pref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mM K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pref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0mM K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pref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00mM K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pref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mM K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l_pref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0mM K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50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0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450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5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4Cl_pref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mM NH4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4Cl_pref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100mM NH4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4Cl_pref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mM NH4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4Cl_pref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300mM NH4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5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.5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2_pref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5mM CaCl2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_pref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5mM C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_pref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.5mM C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_pref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5mM C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25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5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_pref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5mM NaCl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a_pref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25mM N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a_pref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25mM N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preference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a_pref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ence for 75mM NaLa solution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gated liquid crystals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M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 monohydrate crystals, after 8 wks on atherogenic diet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ed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ed liquid crystals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v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bladder volume, after 8 wks on atherogenic diet [u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rue gallstones, after 8 wks on atherogenic diet [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t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andy plus true stones, after 8 wks on atherogenic diet [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yst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andy stones, after 8 wks on atherogenic diet [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iquid crystals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and gallston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_pr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sence of stones, after 8 wks on atherogenic diet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basophils (percent of total number of leuk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cell hemoglobin concentration mean [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G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hemoglobin (HGB) [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osinophils (percent of total number of leuk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crit (HCT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concentration distribution width [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arge unstained cells (percent of total number of leuk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ymphocytes (percent of total number of leuk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ell hemoglobin [p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ell hemoglobin concentration [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ell volume [f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G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hemoglobin (HGB) [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monocytes (percent of total number of leuk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latelet volume [f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 count (units per volume x 103) [n/u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blood cell count (RBC) (units per volume x 106) [n/u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cell distribution width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reticulocytes (percent of total number of erythrocytes) [%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 count (WBC) (units per volume x 103) [n/u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aminotransferase (plasma), after 8 wks on atherogenic diet [IU/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esal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e salts (plasma), after 8 wks on atherogenic diet [umol/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ion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weight at sacrifice,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vac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vacuoles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athology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vac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vacuoles, after 8 wks on atherogenic diet (score: 0-4) [scor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ineral content (BMC) after 8 wks on atherogenic die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ger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D_fat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ineral density (BMD) after 8 wks on atherogenic diet [g/cm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ineral content [g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ineral density [g/cm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k_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click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k_y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click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16kHz_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16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16kHz_y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16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32kHz_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32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32kHz_y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32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8kHz_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8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8kHz_y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 threshold for 8kHz pip stimulus (SPL) [dB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ustic startle response evoked by 100 dB SPL [amplitud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ustic startle response evoked by 70 dB SPL [amplitud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ustic startle response evoked by 80 dB SPL [amplitud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ustic startle response evoked by 90 dB SPL [amplitude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habitu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 of final 4 trials to initial 4 trials (&lt;1.0=diminished ASR) [rati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_latenc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atency of acoustic startle response evoked by 100 dB SPL [ms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_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pulse inhibition, 70 dB at 12 kHz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_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pulse inhibition, 70 dB at 20 kHz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_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pulse inhibition, 70 dB at 4 kHz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tt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_t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pulse inhibition, 70 dB for all tones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_dam_li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of dam at birth of first litter [d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s_pr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ams productive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ersbor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litters per dam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ing_to_reti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from mating to retirement [wks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_per_lit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ice per litter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bor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ice born per dam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wean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ice weaned per dam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ting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atings [n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t_male_we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males at weaning [%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t_nonpr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matings that were nonproductive [%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x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t_we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weaned (of total born) [%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 [mg/dL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_ch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 in triglycerides after 17 wks on atherogenic diet [fold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_fat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, after 17 wks on atherogenic diet [mg/dL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1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 [mg/dL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_le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streak aortic lesion size, after 8 wks on atherogenic diet [um2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gen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_les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streak aortic lesion size after 18 wks on atherogenic diet [um2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av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average food intake [g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avgad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average food intake adjusted for body weight (30g) [g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preference for right spout [%]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av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average water intake [mL]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doff2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D:6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avgadj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average water intake adjusted for body weight (30g) [mL]</w:t>
            </w:r>
          </w:p>
        </w:tc>
      </w:tr>
    </w:tbl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714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3T19:11:00Z</dcterms:created>
  <dc:creator>Pengyuan Liu</dc:creator>
  <dc:description/>
  <cp:keywords/>
  <dc:language>en-US</dc:language>
  <cp:lastModifiedBy>ITC</cp:lastModifiedBy>
  <cp:lastPrinted>2007-03-28T14:59:00Z</cp:lastPrinted>
  <dcterms:modified xsi:type="dcterms:W3CDTF">2007-05-23T19:27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